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9499A" w14:textId="77777777" w:rsidR="00E61CE3" w:rsidRDefault="00E61CE3"/>
    <w:p w14:paraId="7E4AC0E0" w14:textId="77777777" w:rsidR="00B9709D" w:rsidRDefault="00094BAD" w:rsidP="008D70C6">
      <w:pPr>
        <w:pStyle w:val="Heading2"/>
        <w:jc w:val="center"/>
      </w:pPr>
      <w:r>
        <w:t>A</w:t>
      </w:r>
      <w:r w:rsidR="0000058C">
        <w:t xml:space="preserve">dditional File </w:t>
      </w:r>
      <w:r w:rsidR="00247D4B">
        <w:t>2</w:t>
      </w:r>
      <w:r w:rsidR="002557E8">
        <w:t xml:space="preserve"> </w:t>
      </w:r>
    </w:p>
    <w:p w14:paraId="5FE62C33" w14:textId="08AA09E8" w:rsidR="005834E9" w:rsidRDefault="002557E8" w:rsidP="008D70C6">
      <w:pPr>
        <w:pStyle w:val="Heading2"/>
        <w:jc w:val="center"/>
      </w:pPr>
      <w:r>
        <w:t xml:space="preserve">Additional data on distribution of </w:t>
      </w:r>
      <w:r w:rsidR="006E2895">
        <w:t xml:space="preserve">responses for </w:t>
      </w:r>
      <w:r w:rsidR="000E4C62">
        <w:t xml:space="preserve">occurrence of parent-child communication about sexual issues and </w:t>
      </w:r>
      <w:r w:rsidR="0029374C">
        <w:t>psychosocial variables used in the study.</w:t>
      </w:r>
    </w:p>
    <w:p w14:paraId="3ED72A7E" w14:textId="77777777" w:rsidR="004061D0" w:rsidRPr="004061D0" w:rsidRDefault="004061D0" w:rsidP="004061D0"/>
    <w:p w14:paraId="2467AC66" w14:textId="71CF5FF4" w:rsidR="008D70C6" w:rsidRPr="00386691" w:rsidRDefault="00F8280A" w:rsidP="008D70C6">
      <w:pPr>
        <w:rPr>
          <w:u w:val="single"/>
        </w:rPr>
      </w:pPr>
      <w:r w:rsidRPr="00386691">
        <w:rPr>
          <w:u w:val="single"/>
          <w:lang w:val="en-US"/>
        </w:rPr>
        <w:t>T</w:t>
      </w:r>
      <w:r w:rsidR="00492165" w:rsidRPr="00386691">
        <w:rPr>
          <w:u w:val="single"/>
          <w:lang w:val="en-US"/>
        </w:rPr>
        <w:t xml:space="preserve">able 1. Distribution of responses to </w:t>
      </w:r>
      <w:r w:rsidR="002B2764" w:rsidRPr="00386691">
        <w:rPr>
          <w:u w:val="single"/>
          <w:lang w:val="en-US"/>
        </w:rPr>
        <w:t>‘</w:t>
      </w:r>
      <w:r w:rsidR="007D7933" w:rsidRPr="00386691">
        <w:rPr>
          <w:i/>
          <w:iCs/>
          <w:u w:val="single"/>
          <w:lang w:val="en-US"/>
        </w:rPr>
        <w:t xml:space="preserve">Occurrence of </w:t>
      </w:r>
      <w:r w:rsidR="00C8283A" w:rsidRPr="00386691">
        <w:rPr>
          <w:i/>
          <w:iCs/>
          <w:u w:val="single"/>
          <w:lang w:val="en-US"/>
        </w:rPr>
        <w:t>parent-child communication</w:t>
      </w:r>
      <w:r w:rsidR="00760ED9" w:rsidRPr="00386691">
        <w:rPr>
          <w:i/>
          <w:iCs/>
          <w:u w:val="single"/>
          <w:lang w:val="en-US"/>
        </w:rPr>
        <w:t xml:space="preserve"> about sexual issues’</w:t>
      </w:r>
      <w:r w:rsidR="004D1A64" w:rsidRPr="00386691">
        <w:rPr>
          <w:u w:val="single"/>
          <w:lang w:val="en-US"/>
        </w:rPr>
        <w:t xml:space="preserve"> </w:t>
      </w:r>
      <w:r w:rsidR="00B14546" w:rsidRPr="00386691">
        <w:rPr>
          <w:u w:val="single"/>
          <w:lang w:val="en-US"/>
        </w:rPr>
        <w:t xml:space="preserve">broken down by the </w:t>
      </w:r>
      <w:r w:rsidR="00760ED9" w:rsidRPr="00386691">
        <w:rPr>
          <w:u w:val="single"/>
          <w:lang w:val="en-US"/>
        </w:rPr>
        <w:t xml:space="preserve">five original </w:t>
      </w:r>
      <w:r w:rsidR="00C9023F" w:rsidRPr="00386691">
        <w:rPr>
          <w:u w:val="single"/>
          <w:lang w:val="en-US"/>
        </w:rPr>
        <w:t>response categories</w:t>
      </w:r>
      <w:r w:rsidR="00760ED9" w:rsidRPr="00386691">
        <w:rPr>
          <w:u w:val="single"/>
          <w:lang w:val="en-US"/>
        </w:rPr>
        <w:t xml:space="preserve"> (before conversion to </w:t>
      </w:r>
      <w:r w:rsidR="00172DB5" w:rsidRPr="00386691">
        <w:rPr>
          <w:u w:val="single"/>
          <w:lang w:val="en-US"/>
        </w:rPr>
        <w:t>dichotomous variable</w:t>
      </w:r>
      <w:r w:rsidR="00386691">
        <w:rPr>
          <w:u w:val="single"/>
          <w:lang w:val="en-US"/>
        </w:rPr>
        <w:t xml:space="preserve">, as used in </w:t>
      </w:r>
      <w:r w:rsidR="002557E8">
        <w:rPr>
          <w:u w:val="single"/>
          <w:lang w:val="en-US"/>
        </w:rPr>
        <w:t>the final analysis</w:t>
      </w:r>
      <w:r w:rsidR="00172DB5" w:rsidRPr="00386691">
        <w:rPr>
          <w:u w:val="single"/>
          <w:lang w:val="en-US"/>
        </w:rPr>
        <w:t>)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74"/>
      </w:tblGrid>
      <w:tr w:rsidR="009362AB" w:rsidRPr="00B14546" w14:paraId="45725B2F" w14:textId="77777777" w:rsidTr="0064216F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848C" w14:textId="17C8DA97" w:rsidR="009362AB" w:rsidRPr="00303515" w:rsidRDefault="00C9023F" w:rsidP="0011216C">
            <w:pPr>
              <w:spacing w:after="0"/>
              <w:jc w:val="center"/>
              <w:rPr>
                <w:lang w:val="en-US"/>
              </w:rPr>
            </w:pPr>
            <w:r w:rsidRPr="00303515">
              <w:rPr>
                <w:lang w:val="en-US"/>
              </w:rPr>
              <w:t>Frequen</w:t>
            </w:r>
            <w:r w:rsidR="0011216C" w:rsidRPr="00303515">
              <w:rPr>
                <w:lang w:val="en-US"/>
              </w:rPr>
              <w:t>cy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C04E" w14:textId="782D1AD1" w:rsidR="009362AB" w:rsidRPr="00303515" w:rsidRDefault="0011216C" w:rsidP="0011216C">
            <w:pPr>
              <w:spacing w:after="0"/>
              <w:jc w:val="center"/>
              <w:rPr>
                <w:lang w:val="en-US"/>
              </w:rPr>
            </w:pPr>
            <w:r w:rsidRPr="00303515">
              <w:rPr>
                <w:lang w:val="en-US"/>
              </w:rPr>
              <w:t>N(%)</w:t>
            </w:r>
          </w:p>
        </w:tc>
      </w:tr>
      <w:tr w:rsidR="009362AB" w:rsidRPr="00B14546" w14:paraId="271DF482" w14:textId="77777777" w:rsidTr="0064216F">
        <w:trPr>
          <w:trHeight w:val="309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0F4A9" w14:textId="77777777" w:rsidR="009362AB" w:rsidRPr="00B14546" w:rsidRDefault="009362AB" w:rsidP="0064216F">
            <w:pPr>
              <w:spacing w:after="0" w:line="240" w:lineRule="auto"/>
              <w:ind w:left="720"/>
              <w:rPr>
                <w:lang w:val="en-US"/>
              </w:rPr>
            </w:pPr>
            <w:r w:rsidRPr="00B14546">
              <w:rPr>
                <w:lang w:val="en-US"/>
              </w:rPr>
              <w:t>5 or more tim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E863" w14:textId="7F6D3177" w:rsidR="009362AB" w:rsidRPr="00B14546" w:rsidRDefault="009362AB" w:rsidP="0064216F">
            <w:pPr>
              <w:spacing w:after="0" w:line="240" w:lineRule="auto"/>
              <w:rPr>
                <w:lang w:val="en-US"/>
              </w:rPr>
            </w:pPr>
            <w:r w:rsidRPr="00B14546">
              <w:rPr>
                <w:lang w:val="en-US"/>
              </w:rPr>
              <w:t>7</w:t>
            </w:r>
            <w:r w:rsidR="00BB5C55">
              <w:rPr>
                <w:lang w:val="en-US"/>
              </w:rPr>
              <w:t>51</w:t>
            </w:r>
            <w:r w:rsidRPr="00B14546">
              <w:rPr>
                <w:lang w:val="en-US"/>
              </w:rPr>
              <w:t xml:space="preserve"> (17%)</w:t>
            </w:r>
          </w:p>
        </w:tc>
      </w:tr>
      <w:tr w:rsidR="009362AB" w:rsidRPr="00B14546" w14:paraId="590839B3" w14:textId="77777777" w:rsidTr="0064216F">
        <w:trPr>
          <w:trHeight w:val="27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F133" w14:textId="77777777" w:rsidR="009362AB" w:rsidRPr="00B14546" w:rsidRDefault="009362AB" w:rsidP="0064216F">
            <w:pPr>
              <w:spacing w:after="0" w:line="240" w:lineRule="auto"/>
              <w:ind w:left="720"/>
              <w:rPr>
                <w:lang w:val="en-US"/>
              </w:rPr>
            </w:pPr>
            <w:r w:rsidRPr="00B14546">
              <w:rPr>
                <w:lang w:val="en-US"/>
              </w:rPr>
              <w:t>2-4 tim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006E" w14:textId="1D505809" w:rsidR="009362AB" w:rsidRPr="00B14546" w:rsidRDefault="009362AB" w:rsidP="0064216F">
            <w:pPr>
              <w:spacing w:after="0" w:line="240" w:lineRule="auto"/>
              <w:rPr>
                <w:lang w:val="en-US"/>
              </w:rPr>
            </w:pPr>
            <w:r w:rsidRPr="00B14546">
              <w:rPr>
                <w:lang w:val="en-US"/>
              </w:rPr>
              <w:t>48</w:t>
            </w:r>
            <w:r w:rsidR="00BB5C55">
              <w:rPr>
                <w:lang w:val="en-US"/>
              </w:rPr>
              <w:t>5</w:t>
            </w:r>
            <w:r w:rsidRPr="00B14546">
              <w:rPr>
                <w:lang w:val="en-US"/>
              </w:rPr>
              <w:t xml:space="preserve"> (11%)</w:t>
            </w:r>
          </w:p>
        </w:tc>
      </w:tr>
      <w:tr w:rsidR="009362AB" w:rsidRPr="00B14546" w14:paraId="158C9492" w14:textId="77777777" w:rsidTr="0064216F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A7BA5" w14:textId="77777777" w:rsidR="009362AB" w:rsidRPr="00B14546" w:rsidRDefault="009362AB" w:rsidP="0064216F">
            <w:pPr>
              <w:spacing w:after="0" w:line="240" w:lineRule="auto"/>
              <w:ind w:left="720"/>
              <w:rPr>
                <w:lang w:val="en-US"/>
              </w:rPr>
            </w:pPr>
            <w:r w:rsidRPr="00B14546">
              <w:rPr>
                <w:lang w:val="en-US"/>
              </w:rPr>
              <w:t>Onc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626D5" w14:textId="77777777" w:rsidR="009362AB" w:rsidRPr="00B14546" w:rsidRDefault="009362AB" w:rsidP="0064216F">
            <w:pPr>
              <w:spacing w:after="0" w:line="240" w:lineRule="auto"/>
              <w:rPr>
                <w:lang w:val="en-US"/>
              </w:rPr>
            </w:pPr>
            <w:r w:rsidRPr="00B14546">
              <w:rPr>
                <w:lang w:val="en-US"/>
              </w:rPr>
              <w:t>285 (7%)</w:t>
            </w:r>
          </w:p>
        </w:tc>
      </w:tr>
      <w:tr w:rsidR="009362AB" w:rsidRPr="00B14546" w14:paraId="47757F58" w14:textId="77777777" w:rsidTr="0064216F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5AB0" w14:textId="77777777" w:rsidR="009362AB" w:rsidRPr="00B14546" w:rsidRDefault="009362AB" w:rsidP="0064216F">
            <w:pPr>
              <w:spacing w:after="0" w:line="240" w:lineRule="auto"/>
              <w:ind w:left="720"/>
              <w:rPr>
                <w:lang w:val="en-US"/>
              </w:rPr>
            </w:pPr>
            <w:r w:rsidRPr="00B14546">
              <w:rPr>
                <w:lang w:val="en-US"/>
              </w:rPr>
              <w:t>Never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EDE0" w14:textId="45292BAF" w:rsidR="009362AB" w:rsidRPr="00B14546" w:rsidRDefault="009362AB" w:rsidP="0064216F">
            <w:pPr>
              <w:spacing w:after="0" w:line="240" w:lineRule="auto"/>
              <w:rPr>
                <w:lang w:val="en-US"/>
              </w:rPr>
            </w:pPr>
            <w:r w:rsidRPr="00B14546">
              <w:rPr>
                <w:lang w:val="en-US"/>
              </w:rPr>
              <w:t>27</w:t>
            </w:r>
            <w:r w:rsidR="00BB5C55">
              <w:rPr>
                <w:lang w:val="en-US"/>
              </w:rPr>
              <w:t>13</w:t>
            </w:r>
            <w:r w:rsidRPr="00B14546">
              <w:rPr>
                <w:lang w:val="en-US"/>
              </w:rPr>
              <w:t xml:space="preserve"> (6</w:t>
            </w:r>
            <w:r w:rsidR="00C77288">
              <w:rPr>
                <w:lang w:val="en-US"/>
              </w:rPr>
              <w:t>2</w:t>
            </w:r>
            <w:r w:rsidRPr="00B14546">
              <w:rPr>
                <w:lang w:val="en-US"/>
              </w:rPr>
              <w:t>%)</w:t>
            </w:r>
          </w:p>
        </w:tc>
      </w:tr>
      <w:tr w:rsidR="009362AB" w:rsidRPr="00B14546" w14:paraId="41B86B7F" w14:textId="77777777" w:rsidTr="0064216F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2C10" w14:textId="77777777" w:rsidR="009362AB" w:rsidRPr="00B14546" w:rsidRDefault="009362AB" w:rsidP="0064216F">
            <w:pPr>
              <w:spacing w:after="0" w:line="240" w:lineRule="auto"/>
              <w:ind w:left="720"/>
              <w:rPr>
                <w:lang w:val="en-US"/>
              </w:rPr>
            </w:pPr>
            <w:r w:rsidRPr="00B14546">
              <w:rPr>
                <w:lang w:val="en-US"/>
              </w:rPr>
              <w:t>I don’t Know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1429" w14:textId="0C54A637" w:rsidR="009362AB" w:rsidRPr="00B14546" w:rsidRDefault="009362AB" w:rsidP="0064216F">
            <w:pPr>
              <w:spacing w:after="0" w:line="240" w:lineRule="auto"/>
              <w:rPr>
                <w:lang w:val="en-US"/>
              </w:rPr>
            </w:pPr>
            <w:r w:rsidRPr="00B14546">
              <w:rPr>
                <w:lang w:val="en-US"/>
              </w:rPr>
              <w:t>10</w:t>
            </w:r>
            <w:r w:rsidR="00C83670">
              <w:rPr>
                <w:lang w:val="en-US"/>
              </w:rPr>
              <w:t>9</w:t>
            </w:r>
            <w:r w:rsidRPr="00B14546">
              <w:rPr>
                <w:lang w:val="en-US"/>
              </w:rPr>
              <w:t xml:space="preserve"> (</w:t>
            </w:r>
            <w:r w:rsidR="003B7DA2">
              <w:rPr>
                <w:lang w:val="en-US"/>
              </w:rPr>
              <w:t>3</w:t>
            </w:r>
            <w:r w:rsidRPr="00B14546">
              <w:rPr>
                <w:lang w:val="en-US"/>
              </w:rPr>
              <w:t>%)</w:t>
            </w:r>
          </w:p>
        </w:tc>
      </w:tr>
    </w:tbl>
    <w:p w14:paraId="61DDF756" w14:textId="1343222A" w:rsidR="006B75B2" w:rsidRDefault="006B75B2"/>
    <w:p w14:paraId="3304B79A" w14:textId="1BAEAA84" w:rsidR="00B10316" w:rsidRPr="00386691" w:rsidRDefault="00172DB5">
      <w:pPr>
        <w:rPr>
          <w:u w:val="single"/>
        </w:rPr>
      </w:pPr>
      <w:r w:rsidRPr="00386691">
        <w:rPr>
          <w:u w:val="single"/>
        </w:rPr>
        <w:t xml:space="preserve">Table 2. </w:t>
      </w:r>
      <w:r w:rsidR="005834E9" w:rsidRPr="00386691">
        <w:rPr>
          <w:u w:val="single"/>
        </w:rPr>
        <w:t>Response patterns for independent/psychosocial variables</w:t>
      </w:r>
      <w:r w:rsidR="0084154A" w:rsidRPr="00386691">
        <w:rPr>
          <w:u w:val="single"/>
        </w:rPr>
        <w:t xml:space="preserve"> </w:t>
      </w:r>
      <w:r w:rsidR="005834E9" w:rsidRPr="00386691">
        <w:rPr>
          <w:u w:val="single"/>
        </w:rPr>
        <w:t xml:space="preserve">according to </w:t>
      </w:r>
      <w:r w:rsidR="009C049E">
        <w:rPr>
          <w:u w:val="single"/>
        </w:rPr>
        <w:t xml:space="preserve">the </w:t>
      </w:r>
      <w:r w:rsidR="00CF003F" w:rsidRPr="00CF003F">
        <w:rPr>
          <w:u w:val="single"/>
        </w:rPr>
        <w:t xml:space="preserve">five original response options for the </w:t>
      </w:r>
      <w:r w:rsidR="005834E9" w:rsidRPr="00386691">
        <w:rPr>
          <w:u w:val="single"/>
        </w:rPr>
        <w:t>frequency of parent-child sexuality communication (“</w:t>
      </w:r>
      <w:r w:rsidR="005834E9" w:rsidRPr="00386691">
        <w:rPr>
          <w:i/>
          <w:iCs/>
          <w:u w:val="single"/>
        </w:rPr>
        <w:t>How many times have you talked about romantic relationships or sexual issues</w:t>
      </w:r>
      <w:r w:rsidR="005834E9" w:rsidRPr="00386691">
        <w:rPr>
          <w:u w:val="single"/>
        </w:rPr>
        <w:t xml:space="preserve">.”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276"/>
        <w:gridCol w:w="1524"/>
        <w:gridCol w:w="1276"/>
        <w:gridCol w:w="1276"/>
        <w:gridCol w:w="1276"/>
      </w:tblGrid>
      <w:tr w:rsidR="00094BAD" w14:paraId="75DBA22A" w14:textId="77777777" w:rsidTr="00683461">
        <w:tc>
          <w:tcPr>
            <w:tcW w:w="1990" w:type="dxa"/>
          </w:tcPr>
          <w:p w14:paraId="438EA511" w14:textId="77777777" w:rsidR="00094BAD" w:rsidRDefault="00094BAD" w:rsidP="00683461"/>
        </w:tc>
        <w:tc>
          <w:tcPr>
            <w:tcW w:w="5352" w:type="dxa"/>
            <w:gridSpan w:val="4"/>
          </w:tcPr>
          <w:p w14:paraId="525F4F5F" w14:textId="77777777" w:rsidR="00094BAD" w:rsidRDefault="00094BAD" w:rsidP="00AE0633">
            <w:pPr>
              <w:jc w:val="center"/>
            </w:pPr>
            <w:r>
              <w:t>Ever communicated about sex</w:t>
            </w:r>
          </w:p>
        </w:tc>
        <w:tc>
          <w:tcPr>
            <w:tcW w:w="1276" w:type="dxa"/>
          </w:tcPr>
          <w:p w14:paraId="2D74D351" w14:textId="77777777" w:rsidR="00094BAD" w:rsidRDefault="00094BAD" w:rsidP="00683461"/>
        </w:tc>
      </w:tr>
      <w:tr w:rsidR="00094BAD" w14:paraId="1C01A8D8" w14:textId="77777777" w:rsidTr="00DE1BED">
        <w:tc>
          <w:tcPr>
            <w:tcW w:w="1990" w:type="dxa"/>
            <w:shd w:val="clear" w:color="auto" w:fill="FFFFFF" w:themeFill="background1"/>
          </w:tcPr>
          <w:p w14:paraId="05E91A00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5A972579" w14:textId="77777777" w:rsidR="00094BAD" w:rsidRDefault="00094BAD" w:rsidP="00683461">
            <w:r>
              <w:t>5 or more</w:t>
            </w:r>
          </w:p>
        </w:tc>
        <w:tc>
          <w:tcPr>
            <w:tcW w:w="1524" w:type="dxa"/>
            <w:shd w:val="clear" w:color="auto" w:fill="FFFFFF" w:themeFill="background1"/>
          </w:tcPr>
          <w:p w14:paraId="73858AFD" w14:textId="77777777" w:rsidR="00094BAD" w:rsidRDefault="00094BAD" w:rsidP="00683461">
            <w:r>
              <w:t>2-4 times</w:t>
            </w:r>
          </w:p>
        </w:tc>
        <w:tc>
          <w:tcPr>
            <w:tcW w:w="1276" w:type="dxa"/>
            <w:shd w:val="clear" w:color="auto" w:fill="FFFFFF" w:themeFill="background1"/>
          </w:tcPr>
          <w:p w14:paraId="65320BA9" w14:textId="77777777" w:rsidR="00094BAD" w:rsidRDefault="00094BAD" w:rsidP="00683461">
            <w:r>
              <w:t>1 time</w:t>
            </w:r>
          </w:p>
        </w:tc>
        <w:tc>
          <w:tcPr>
            <w:tcW w:w="1276" w:type="dxa"/>
            <w:shd w:val="clear" w:color="auto" w:fill="FFFFFF" w:themeFill="background1"/>
          </w:tcPr>
          <w:p w14:paraId="4BF6470F" w14:textId="77777777" w:rsidR="00094BAD" w:rsidRDefault="00094BAD" w:rsidP="00683461">
            <w:r>
              <w:t>Never</w:t>
            </w:r>
          </w:p>
        </w:tc>
        <w:tc>
          <w:tcPr>
            <w:tcW w:w="1276" w:type="dxa"/>
            <w:shd w:val="clear" w:color="auto" w:fill="FFFFFF" w:themeFill="background1"/>
          </w:tcPr>
          <w:p w14:paraId="4210DD2C" w14:textId="77777777" w:rsidR="00094BAD" w:rsidRDefault="00094BAD" w:rsidP="00683461">
            <w:r>
              <w:t>Don’t know</w:t>
            </w:r>
          </w:p>
        </w:tc>
      </w:tr>
      <w:tr w:rsidR="00094BAD" w14:paraId="0489802C" w14:textId="77777777" w:rsidTr="00DE1BED">
        <w:tc>
          <w:tcPr>
            <w:tcW w:w="1990" w:type="dxa"/>
            <w:shd w:val="clear" w:color="auto" w:fill="FFFFFF" w:themeFill="background1"/>
          </w:tcPr>
          <w:p w14:paraId="06B7215E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 xml:space="preserve">Girl’s connectedness </w:t>
            </w:r>
          </w:p>
        </w:tc>
        <w:tc>
          <w:tcPr>
            <w:tcW w:w="1276" w:type="dxa"/>
            <w:shd w:val="clear" w:color="auto" w:fill="FFFFFF" w:themeFill="background1"/>
          </w:tcPr>
          <w:p w14:paraId="3A87BDC9" w14:textId="77777777" w:rsidR="00094BAD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04888910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04FED168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3EB424CD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1FF491C9" w14:textId="77777777" w:rsidR="00094BAD" w:rsidRDefault="00094BAD" w:rsidP="00683461"/>
        </w:tc>
      </w:tr>
      <w:tr w:rsidR="00094BAD" w14:paraId="619FC813" w14:textId="77777777" w:rsidTr="00DE1BED">
        <w:tc>
          <w:tcPr>
            <w:tcW w:w="1990" w:type="dxa"/>
            <w:shd w:val="clear" w:color="auto" w:fill="FFFFFF" w:themeFill="background1"/>
          </w:tcPr>
          <w:p w14:paraId="2A06DBA5" w14:textId="77777777" w:rsidR="00094BAD" w:rsidRDefault="00094BAD" w:rsidP="00683461"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6425239A" w14:textId="77777777" w:rsidR="00094BAD" w:rsidRDefault="00094BAD" w:rsidP="00683461">
            <w:r>
              <w:t>574 (77%)</w:t>
            </w:r>
          </w:p>
        </w:tc>
        <w:tc>
          <w:tcPr>
            <w:tcW w:w="1524" w:type="dxa"/>
            <w:shd w:val="clear" w:color="auto" w:fill="FFFFFF" w:themeFill="background1"/>
          </w:tcPr>
          <w:p w14:paraId="7FD3C2E7" w14:textId="77777777" w:rsidR="00094BAD" w:rsidRDefault="00094BAD" w:rsidP="00683461">
            <w:r>
              <w:t>384 (7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9E910B3" w14:textId="77777777" w:rsidR="00094BAD" w:rsidRDefault="00094BAD" w:rsidP="00683461">
            <w:r>
              <w:t>224 (7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D329BBC" w14:textId="77777777" w:rsidR="00094BAD" w:rsidRDefault="00094BAD" w:rsidP="00683461">
            <w:r>
              <w:t>2038 (75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98D6D1E" w14:textId="77777777" w:rsidR="00094BAD" w:rsidRDefault="00094BAD" w:rsidP="00683461">
            <w:r>
              <w:t>81 (76%)</w:t>
            </w:r>
          </w:p>
        </w:tc>
      </w:tr>
      <w:tr w:rsidR="00094BAD" w14:paraId="551CC3AA" w14:textId="77777777" w:rsidTr="00DE1BED">
        <w:tc>
          <w:tcPr>
            <w:tcW w:w="1990" w:type="dxa"/>
            <w:shd w:val="clear" w:color="auto" w:fill="FFFFFF" w:themeFill="background1"/>
          </w:tcPr>
          <w:p w14:paraId="49CB793D" w14:textId="77777777" w:rsidR="00094BAD" w:rsidRDefault="00094BAD" w:rsidP="00683461"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1DF6E810" w14:textId="77777777" w:rsidR="00094BAD" w:rsidRDefault="00094BAD" w:rsidP="00683461">
            <w:r>
              <w:t>137 (18%)</w:t>
            </w:r>
          </w:p>
        </w:tc>
        <w:tc>
          <w:tcPr>
            <w:tcW w:w="1524" w:type="dxa"/>
            <w:shd w:val="clear" w:color="auto" w:fill="FFFFFF" w:themeFill="background1"/>
          </w:tcPr>
          <w:p w14:paraId="24316B8E" w14:textId="77777777" w:rsidR="00094BAD" w:rsidRDefault="00094BAD" w:rsidP="00683461">
            <w:r>
              <w:t>90 (1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6F7F3D7" w14:textId="77777777" w:rsidR="00094BAD" w:rsidRDefault="00094BAD" w:rsidP="00683461">
            <w:r>
              <w:t>57 (2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1523CFF" w14:textId="77777777" w:rsidR="00094BAD" w:rsidRDefault="00094BAD" w:rsidP="00683461">
            <w:r>
              <w:t>613 (2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FADDD4" w14:textId="77777777" w:rsidR="00094BAD" w:rsidRDefault="00094BAD" w:rsidP="00683461">
            <w:r>
              <w:t>19 (18%)</w:t>
            </w:r>
          </w:p>
        </w:tc>
      </w:tr>
      <w:tr w:rsidR="00094BAD" w14:paraId="22C885AA" w14:textId="77777777" w:rsidTr="00DE1BED">
        <w:tc>
          <w:tcPr>
            <w:tcW w:w="1990" w:type="dxa"/>
            <w:shd w:val="clear" w:color="auto" w:fill="FFFFFF" w:themeFill="background1"/>
          </w:tcPr>
          <w:p w14:paraId="4B8B2CB2" w14:textId="77777777" w:rsidR="00094BAD" w:rsidRDefault="00094BAD" w:rsidP="00683461">
            <w:r w:rsidRPr="00B92469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353E7DA2" w14:textId="77777777" w:rsidR="00094BAD" w:rsidRDefault="00094BAD" w:rsidP="00683461">
            <w:r>
              <w:t>37 (5%)</w:t>
            </w:r>
          </w:p>
        </w:tc>
        <w:tc>
          <w:tcPr>
            <w:tcW w:w="1524" w:type="dxa"/>
            <w:shd w:val="clear" w:color="auto" w:fill="FFFFFF" w:themeFill="background1"/>
          </w:tcPr>
          <w:p w14:paraId="396688F1" w14:textId="77777777" w:rsidR="00094BAD" w:rsidRDefault="00094BAD" w:rsidP="00683461">
            <w:r>
              <w:t>10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DA05E44" w14:textId="77777777" w:rsidR="00094BAD" w:rsidRDefault="00094BAD" w:rsidP="00683461">
            <w:r>
              <w:t>4 (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C4D32F0" w14:textId="77777777" w:rsidR="00094BAD" w:rsidRDefault="00094BAD" w:rsidP="00683461">
            <w:r>
              <w:t>65 (2%0</w:t>
            </w:r>
          </w:p>
        </w:tc>
        <w:tc>
          <w:tcPr>
            <w:tcW w:w="1276" w:type="dxa"/>
            <w:shd w:val="clear" w:color="auto" w:fill="FFFFFF" w:themeFill="background1"/>
          </w:tcPr>
          <w:p w14:paraId="38A81208" w14:textId="77777777" w:rsidR="00094BAD" w:rsidRDefault="00094BAD" w:rsidP="00683461">
            <w:r>
              <w:t>7 (7%)</w:t>
            </w:r>
          </w:p>
        </w:tc>
      </w:tr>
      <w:tr w:rsidR="00094BAD" w14:paraId="08875B83" w14:textId="77777777" w:rsidTr="00DE1BED">
        <w:tc>
          <w:tcPr>
            <w:tcW w:w="1990" w:type="dxa"/>
            <w:shd w:val="clear" w:color="auto" w:fill="FFFFFF" w:themeFill="background1"/>
          </w:tcPr>
          <w:p w14:paraId="01BC8C8D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 xml:space="preserve">Girl-reported fear-based communication </w:t>
            </w:r>
          </w:p>
        </w:tc>
        <w:tc>
          <w:tcPr>
            <w:tcW w:w="1276" w:type="dxa"/>
            <w:shd w:val="clear" w:color="auto" w:fill="FFFFFF" w:themeFill="background1"/>
          </w:tcPr>
          <w:p w14:paraId="39689CC5" w14:textId="77777777" w:rsidR="00094BAD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7D52F719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72DE8080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5CF4A99B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311B89EF" w14:textId="77777777" w:rsidR="00094BAD" w:rsidRDefault="00094BAD" w:rsidP="00683461"/>
        </w:tc>
      </w:tr>
      <w:tr w:rsidR="00094BAD" w14:paraId="0809180A" w14:textId="77777777" w:rsidTr="00DE1BED">
        <w:tc>
          <w:tcPr>
            <w:tcW w:w="1990" w:type="dxa"/>
            <w:shd w:val="clear" w:color="auto" w:fill="FFFFFF" w:themeFill="background1"/>
          </w:tcPr>
          <w:p w14:paraId="4BCE6138" w14:textId="77777777" w:rsidR="00094BAD" w:rsidRDefault="00094BAD" w:rsidP="00683461"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477476C3" w14:textId="77777777" w:rsidR="00094BAD" w:rsidRDefault="00094BAD" w:rsidP="00683461">
            <w:r>
              <w:t>331 (44%)</w:t>
            </w:r>
          </w:p>
        </w:tc>
        <w:tc>
          <w:tcPr>
            <w:tcW w:w="1524" w:type="dxa"/>
            <w:shd w:val="clear" w:color="auto" w:fill="FFFFFF" w:themeFill="background1"/>
          </w:tcPr>
          <w:p w14:paraId="59FCF360" w14:textId="77777777" w:rsidR="00094BAD" w:rsidRDefault="00094BAD" w:rsidP="00683461">
            <w:r>
              <w:t>217 (45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811903A" w14:textId="77777777" w:rsidR="00094BAD" w:rsidRDefault="00094BAD" w:rsidP="00683461">
            <w:r>
              <w:t>115 (4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4D6DF8E" w14:textId="77777777" w:rsidR="00094BAD" w:rsidRDefault="00094BAD" w:rsidP="00683461">
            <w:r>
              <w:t>1371 (5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24B264D" w14:textId="77777777" w:rsidR="00094BAD" w:rsidRDefault="00094BAD" w:rsidP="00683461">
            <w:r>
              <w:t>56 (52%)</w:t>
            </w:r>
          </w:p>
        </w:tc>
      </w:tr>
      <w:tr w:rsidR="00094BAD" w14:paraId="340015FF" w14:textId="77777777" w:rsidTr="00DE1BED">
        <w:tc>
          <w:tcPr>
            <w:tcW w:w="1990" w:type="dxa"/>
            <w:shd w:val="clear" w:color="auto" w:fill="FFFFFF" w:themeFill="background1"/>
          </w:tcPr>
          <w:p w14:paraId="5FEBF6B9" w14:textId="77777777" w:rsidR="00094BAD" w:rsidRDefault="00094BAD" w:rsidP="00683461"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7A64EECC" w14:textId="77777777" w:rsidR="00094BAD" w:rsidRDefault="00094BAD" w:rsidP="00683461">
            <w:r>
              <w:t>395 (53%)</w:t>
            </w:r>
          </w:p>
        </w:tc>
        <w:tc>
          <w:tcPr>
            <w:tcW w:w="1524" w:type="dxa"/>
            <w:shd w:val="clear" w:color="auto" w:fill="FFFFFF" w:themeFill="background1"/>
          </w:tcPr>
          <w:p w14:paraId="0D29EEEA" w14:textId="77777777" w:rsidR="00094BAD" w:rsidRDefault="00094BAD" w:rsidP="00683461">
            <w:r>
              <w:t>260 (5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CBF4294" w14:textId="77777777" w:rsidR="00094BAD" w:rsidRDefault="00094BAD" w:rsidP="00683461">
            <w:r>
              <w:t>164 (58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069EAC0" w14:textId="77777777" w:rsidR="00094BAD" w:rsidRDefault="00094BAD" w:rsidP="00683461">
            <w:r>
              <w:t>1242 (46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A5FB06D" w14:textId="77777777" w:rsidR="00094BAD" w:rsidRDefault="00094BAD" w:rsidP="00683461">
            <w:r>
              <w:t>41 (38%)</w:t>
            </w:r>
          </w:p>
        </w:tc>
      </w:tr>
      <w:tr w:rsidR="00094BAD" w14:paraId="52736388" w14:textId="77777777" w:rsidTr="00DE1BED">
        <w:tc>
          <w:tcPr>
            <w:tcW w:w="1990" w:type="dxa"/>
            <w:shd w:val="clear" w:color="auto" w:fill="FFFFFF" w:themeFill="background1"/>
          </w:tcPr>
          <w:p w14:paraId="0258ADA9" w14:textId="77777777" w:rsidR="00094BAD" w:rsidRDefault="00094BAD" w:rsidP="00683461">
            <w:r w:rsidRPr="00B92469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1F0ACD97" w14:textId="77777777" w:rsidR="00094BAD" w:rsidRDefault="00094BAD" w:rsidP="00683461">
            <w:r>
              <w:t>22 (3%)</w:t>
            </w:r>
          </w:p>
        </w:tc>
        <w:tc>
          <w:tcPr>
            <w:tcW w:w="1524" w:type="dxa"/>
            <w:shd w:val="clear" w:color="auto" w:fill="FFFFFF" w:themeFill="background1"/>
          </w:tcPr>
          <w:p w14:paraId="7C7DDF3D" w14:textId="77777777" w:rsidR="00094BAD" w:rsidRDefault="00094BAD" w:rsidP="00683461">
            <w:r>
              <w:t>7 (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03EA1FA6" w14:textId="77777777" w:rsidR="00094BAD" w:rsidRDefault="00094BAD" w:rsidP="00683461">
            <w:r>
              <w:t>6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7CCD9C7" w14:textId="77777777" w:rsidR="00094BAD" w:rsidRDefault="00094BAD" w:rsidP="00683461">
            <w:r>
              <w:t>94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8CB8328" w14:textId="77777777" w:rsidR="00094BAD" w:rsidRDefault="00094BAD" w:rsidP="00683461">
            <w:r>
              <w:t>10 (9%)</w:t>
            </w:r>
          </w:p>
        </w:tc>
      </w:tr>
      <w:tr w:rsidR="00094BAD" w14:paraId="4F99E759" w14:textId="77777777" w:rsidTr="00DE1BED">
        <w:tc>
          <w:tcPr>
            <w:tcW w:w="1990" w:type="dxa"/>
            <w:shd w:val="clear" w:color="auto" w:fill="FFFFFF" w:themeFill="background1"/>
          </w:tcPr>
          <w:p w14:paraId="2FBE359E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>Girl’s perceived parental comf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2F1BC6BE" w14:textId="77777777" w:rsidR="00094BAD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57A4206B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4E7C87F4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1A7888BD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1D22801F" w14:textId="77777777" w:rsidR="00094BAD" w:rsidRDefault="00094BAD" w:rsidP="00683461"/>
        </w:tc>
      </w:tr>
      <w:tr w:rsidR="00094BAD" w14:paraId="2BE1FFEB" w14:textId="77777777" w:rsidTr="00DE1BED">
        <w:tc>
          <w:tcPr>
            <w:tcW w:w="1990" w:type="dxa"/>
            <w:shd w:val="clear" w:color="auto" w:fill="FFFFFF" w:themeFill="background1"/>
          </w:tcPr>
          <w:p w14:paraId="5E4D231D" w14:textId="77777777" w:rsidR="00094BAD" w:rsidRDefault="00094BAD" w:rsidP="00683461"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5048EAF2" w14:textId="77777777" w:rsidR="00094BAD" w:rsidRDefault="00094BAD" w:rsidP="00683461">
            <w:r>
              <w:t>546 (73%)</w:t>
            </w:r>
          </w:p>
        </w:tc>
        <w:tc>
          <w:tcPr>
            <w:tcW w:w="1524" w:type="dxa"/>
            <w:shd w:val="clear" w:color="auto" w:fill="FFFFFF" w:themeFill="background1"/>
          </w:tcPr>
          <w:p w14:paraId="186A36D5" w14:textId="77777777" w:rsidR="00094BAD" w:rsidRDefault="00094BAD" w:rsidP="00683461">
            <w:r>
              <w:t>276 (57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DC658F4" w14:textId="77777777" w:rsidR="00094BAD" w:rsidRDefault="00094BAD" w:rsidP="00683461">
            <w:r>
              <w:t>141 (4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D4F5EBB" w14:textId="77777777" w:rsidR="00094BAD" w:rsidRDefault="00094BAD" w:rsidP="00683461">
            <w:r>
              <w:t>935 (36%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F220D2" w14:textId="77777777" w:rsidR="00094BAD" w:rsidRDefault="00094BAD" w:rsidP="00683461">
            <w:r>
              <w:t>55 (51%)</w:t>
            </w:r>
          </w:p>
        </w:tc>
      </w:tr>
      <w:tr w:rsidR="00094BAD" w14:paraId="79F582F6" w14:textId="77777777" w:rsidTr="00DE1BED">
        <w:tc>
          <w:tcPr>
            <w:tcW w:w="1990" w:type="dxa"/>
            <w:shd w:val="clear" w:color="auto" w:fill="FFFFFF" w:themeFill="background1"/>
          </w:tcPr>
          <w:p w14:paraId="182395DE" w14:textId="77777777" w:rsidR="00094BAD" w:rsidRDefault="00094BAD" w:rsidP="00683461"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283921AB" w14:textId="77777777" w:rsidR="00094BAD" w:rsidRDefault="00094BAD" w:rsidP="00683461">
            <w:r>
              <w:t>197 (26%)</w:t>
            </w:r>
          </w:p>
        </w:tc>
        <w:tc>
          <w:tcPr>
            <w:tcW w:w="1524" w:type="dxa"/>
            <w:shd w:val="clear" w:color="auto" w:fill="FFFFFF" w:themeFill="background1"/>
          </w:tcPr>
          <w:p w14:paraId="32CD638E" w14:textId="77777777" w:rsidR="00094BAD" w:rsidRDefault="00094BAD" w:rsidP="00683461">
            <w:r>
              <w:t>198 (4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0C710E8A" w14:textId="77777777" w:rsidR="00094BAD" w:rsidRDefault="00094BAD" w:rsidP="00683461">
            <w:r>
              <w:t>139 (4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477057" w14:textId="77777777" w:rsidR="00094BAD" w:rsidRDefault="00094BAD" w:rsidP="00683461">
            <w:r>
              <w:t>1721 (6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7AD99E4" w14:textId="77777777" w:rsidR="00094BAD" w:rsidRDefault="00094BAD" w:rsidP="00683461">
            <w:r>
              <w:t>46 (43%)</w:t>
            </w:r>
          </w:p>
        </w:tc>
      </w:tr>
      <w:tr w:rsidR="00094BAD" w14:paraId="4EDA24A4" w14:textId="77777777" w:rsidTr="00DE1BED">
        <w:tc>
          <w:tcPr>
            <w:tcW w:w="1990" w:type="dxa"/>
            <w:shd w:val="clear" w:color="auto" w:fill="FFFFFF" w:themeFill="background1"/>
          </w:tcPr>
          <w:p w14:paraId="5AAE0DFA" w14:textId="77777777" w:rsidR="00094BAD" w:rsidRDefault="00094BAD" w:rsidP="00683461">
            <w:r w:rsidRPr="00B92469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625B1E56" w14:textId="77777777" w:rsidR="00094BAD" w:rsidRDefault="00094BAD" w:rsidP="00683461">
            <w:r>
              <w:t>5 (0.7%)</w:t>
            </w:r>
          </w:p>
        </w:tc>
        <w:tc>
          <w:tcPr>
            <w:tcW w:w="1524" w:type="dxa"/>
            <w:shd w:val="clear" w:color="auto" w:fill="FFFFFF" w:themeFill="background1"/>
          </w:tcPr>
          <w:p w14:paraId="5CA7C65F" w14:textId="77777777" w:rsidR="00094BAD" w:rsidRDefault="00094BAD" w:rsidP="00683461">
            <w:r>
              <w:t>10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B721164" w14:textId="77777777" w:rsidR="00094BAD" w:rsidRDefault="00094BAD" w:rsidP="00683461">
            <w:r>
              <w:t>5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211EBDD" w14:textId="77777777" w:rsidR="00094BAD" w:rsidRDefault="00094BAD" w:rsidP="00683461">
            <w:r>
              <w:t>50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926284" w14:textId="77777777" w:rsidR="00094BAD" w:rsidRDefault="00094BAD" w:rsidP="00683461">
            <w:r>
              <w:t>6 (6%)</w:t>
            </w:r>
          </w:p>
        </w:tc>
      </w:tr>
      <w:tr w:rsidR="00094BAD" w14:paraId="78DF00D1" w14:textId="77777777" w:rsidTr="00DE1BED">
        <w:tc>
          <w:tcPr>
            <w:tcW w:w="1990" w:type="dxa"/>
            <w:shd w:val="clear" w:color="auto" w:fill="FFFFFF" w:themeFill="background1"/>
          </w:tcPr>
          <w:p w14:paraId="21BC7462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>Girl perceives parent as objecting to contraception 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55C98E0B" w14:textId="77777777" w:rsidR="00094BAD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305B2FE9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3549D769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6CD9A1D8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7422DF57" w14:textId="77777777" w:rsidR="00094BAD" w:rsidRDefault="00094BAD" w:rsidP="00683461"/>
        </w:tc>
      </w:tr>
      <w:tr w:rsidR="00094BAD" w14:paraId="015F0AC1" w14:textId="77777777" w:rsidTr="00DE1BED">
        <w:tc>
          <w:tcPr>
            <w:tcW w:w="1990" w:type="dxa"/>
            <w:shd w:val="clear" w:color="auto" w:fill="FFFFFF" w:themeFill="background1"/>
          </w:tcPr>
          <w:p w14:paraId="1E2F47A4" w14:textId="77777777" w:rsidR="00094BAD" w:rsidRDefault="00094BAD" w:rsidP="00683461"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16DC1FD8" w14:textId="77777777" w:rsidR="00094BAD" w:rsidRDefault="00094BAD" w:rsidP="00683461">
            <w:r>
              <w:t>310 (41%)</w:t>
            </w:r>
          </w:p>
        </w:tc>
        <w:tc>
          <w:tcPr>
            <w:tcW w:w="1524" w:type="dxa"/>
            <w:shd w:val="clear" w:color="auto" w:fill="FFFFFF" w:themeFill="background1"/>
          </w:tcPr>
          <w:p w14:paraId="15BE5CF7" w14:textId="77777777" w:rsidR="00094BAD" w:rsidRDefault="00094BAD" w:rsidP="00683461">
            <w:r>
              <w:t>225 (46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3012BC0" w14:textId="77777777" w:rsidR="00094BAD" w:rsidRDefault="00094BAD" w:rsidP="00683461">
            <w:r>
              <w:t>132 (46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EF82B2F" w14:textId="77777777" w:rsidR="00094BAD" w:rsidRDefault="00094BAD" w:rsidP="00683461">
            <w:r>
              <w:t>1442 (5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9D7A06" w14:textId="77777777" w:rsidR="00094BAD" w:rsidRDefault="00094BAD" w:rsidP="00683461">
            <w:r>
              <w:t>45 (42%)</w:t>
            </w:r>
          </w:p>
        </w:tc>
      </w:tr>
      <w:tr w:rsidR="00094BAD" w14:paraId="1042CEC6" w14:textId="77777777" w:rsidTr="00DE1BED">
        <w:tc>
          <w:tcPr>
            <w:tcW w:w="1990" w:type="dxa"/>
            <w:shd w:val="clear" w:color="auto" w:fill="FFFFFF" w:themeFill="background1"/>
          </w:tcPr>
          <w:p w14:paraId="362C4809" w14:textId="77777777" w:rsidR="00094BAD" w:rsidRDefault="00094BAD" w:rsidP="00683461"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5BD44468" w14:textId="77777777" w:rsidR="00094BAD" w:rsidRDefault="00094BAD" w:rsidP="00683461">
            <w:r>
              <w:t>415 (55%)</w:t>
            </w:r>
          </w:p>
        </w:tc>
        <w:tc>
          <w:tcPr>
            <w:tcW w:w="1524" w:type="dxa"/>
            <w:shd w:val="clear" w:color="auto" w:fill="FFFFFF" w:themeFill="background1"/>
          </w:tcPr>
          <w:p w14:paraId="7951257E" w14:textId="77777777" w:rsidR="00094BAD" w:rsidRDefault="00094BAD" w:rsidP="00683461">
            <w:r>
              <w:t>244 (5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9183933" w14:textId="77777777" w:rsidR="00094BAD" w:rsidRDefault="00094BAD" w:rsidP="00683461">
            <w:r>
              <w:t>146 (5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1573F0D" w14:textId="77777777" w:rsidR="00094BAD" w:rsidRDefault="00094BAD" w:rsidP="00683461">
            <w:r>
              <w:t>1194 (4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1ADAA5" w14:textId="77777777" w:rsidR="00094BAD" w:rsidRDefault="00094BAD" w:rsidP="00683461">
            <w:r>
              <w:t>57 (53%)</w:t>
            </w:r>
          </w:p>
        </w:tc>
      </w:tr>
      <w:tr w:rsidR="00094BAD" w14:paraId="6C6D04F3" w14:textId="77777777" w:rsidTr="00DE1BED">
        <w:tc>
          <w:tcPr>
            <w:tcW w:w="1990" w:type="dxa"/>
            <w:shd w:val="clear" w:color="auto" w:fill="FFFFFF" w:themeFill="background1"/>
          </w:tcPr>
          <w:p w14:paraId="6E034BCE" w14:textId="77777777" w:rsidR="00094BAD" w:rsidRDefault="00094BAD" w:rsidP="00683461">
            <w:r w:rsidRPr="00B92469">
              <w:lastRenderedPageBreak/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0F8021CA" w14:textId="77777777" w:rsidR="00094BAD" w:rsidRDefault="00094BAD" w:rsidP="00683461">
            <w:r>
              <w:t>23 (3%)</w:t>
            </w:r>
          </w:p>
        </w:tc>
        <w:tc>
          <w:tcPr>
            <w:tcW w:w="1524" w:type="dxa"/>
            <w:shd w:val="clear" w:color="auto" w:fill="FFFFFF" w:themeFill="background1"/>
          </w:tcPr>
          <w:p w14:paraId="419CF0EA" w14:textId="77777777" w:rsidR="00094BAD" w:rsidRDefault="00094BAD" w:rsidP="00683461">
            <w:r>
              <w:t>15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CD31321" w14:textId="77777777" w:rsidR="00094BAD" w:rsidRDefault="00094BAD" w:rsidP="00683461">
            <w:r>
              <w:t>7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91B5D4" w14:textId="77777777" w:rsidR="00094BAD" w:rsidRDefault="00094BAD" w:rsidP="00683461">
            <w:r>
              <w:t>71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8F93B83" w14:textId="77777777" w:rsidR="00094BAD" w:rsidRDefault="00094BAD" w:rsidP="00683461">
            <w:r>
              <w:t>5 (5%)</w:t>
            </w:r>
          </w:p>
        </w:tc>
      </w:tr>
      <w:tr w:rsidR="00094BAD" w14:paraId="76BBC546" w14:textId="77777777" w:rsidTr="00DE1BED">
        <w:tc>
          <w:tcPr>
            <w:tcW w:w="6066" w:type="dxa"/>
            <w:gridSpan w:val="4"/>
            <w:shd w:val="clear" w:color="auto" w:fill="FFFFFF" w:themeFill="background1"/>
          </w:tcPr>
          <w:p w14:paraId="2D63E1DA" w14:textId="77777777" w:rsidR="00094BAD" w:rsidRDefault="00094BAD" w:rsidP="00683461">
            <w:pPr>
              <w:jc w:val="center"/>
            </w:pPr>
            <w:r>
              <w:t>PARENTAL VARIABLES</w:t>
            </w:r>
          </w:p>
        </w:tc>
        <w:tc>
          <w:tcPr>
            <w:tcW w:w="1276" w:type="dxa"/>
            <w:shd w:val="clear" w:color="auto" w:fill="FFFFFF" w:themeFill="background1"/>
          </w:tcPr>
          <w:p w14:paraId="6BDC4089" w14:textId="77777777" w:rsidR="00094BAD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7BA4A786" w14:textId="77777777" w:rsidR="00094BAD" w:rsidRDefault="00094BAD" w:rsidP="00683461"/>
        </w:tc>
      </w:tr>
      <w:tr w:rsidR="00094BAD" w:rsidRPr="00B92469" w14:paraId="78B7B85B" w14:textId="77777777" w:rsidTr="00DE1BED">
        <w:tc>
          <w:tcPr>
            <w:tcW w:w="1990" w:type="dxa"/>
            <w:shd w:val="clear" w:color="auto" w:fill="FFFFFF" w:themeFill="background1"/>
          </w:tcPr>
          <w:p w14:paraId="1C8C098A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 xml:space="preserve">Parent’s comfort </w:t>
            </w:r>
          </w:p>
        </w:tc>
        <w:tc>
          <w:tcPr>
            <w:tcW w:w="1276" w:type="dxa"/>
            <w:shd w:val="clear" w:color="auto" w:fill="FFFFFF" w:themeFill="background1"/>
          </w:tcPr>
          <w:p w14:paraId="4356B765" w14:textId="77777777" w:rsidR="00094BAD" w:rsidRPr="00B92469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70C6635F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05DF30DF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5E628A24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055A6A96" w14:textId="77777777" w:rsidR="00094BAD" w:rsidRPr="00B92469" w:rsidRDefault="00094BAD" w:rsidP="00683461"/>
        </w:tc>
      </w:tr>
      <w:tr w:rsidR="00094BAD" w:rsidRPr="00B92469" w14:paraId="0BF751F4" w14:textId="77777777" w:rsidTr="00DE1BED">
        <w:tc>
          <w:tcPr>
            <w:tcW w:w="1990" w:type="dxa"/>
            <w:shd w:val="clear" w:color="auto" w:fill="FFFFFF" w:themeFill="background1"/>
          </w:tcPr>
          <w:p w14:paraId="3B288048" w14:textId="77777777" w:rsidR="00094BAD" w:rsidRPr="00B92469" w:rsidRDefault="00094BAD" w:rsidP="00683461">
            <w:pPr>
              <w:jc w:val="center"/>
            </w:pPr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1BCE2280" w14:textId="77777777" w:rsidR="00094BAD" w:rsidRPr="00B92469" w:rsidRDefault="00094BAD" w:rsidP="00683461">
            <w:r>
              <w:t>479 (77%)</w:t>
            </w:r>
          </w:p>
        </w:tc>
        <w:tc>
          <w:tcPr>
            <w:tcW w:w="1524" w:type="dxa"/>
            <w:shd w:val="clear" w:color="auto" w:fill="FFFFFF" w:themeFill="background1"/>
          </w:tcPr>
          <w:p w14:paraId="4E0E41E5" w14:textId="77777777" w:rsidR="00094BAD" w:rsidRPr="00B92469" w:rsidRDefault="00094BAD" w:rsidP="00683461">
            <w:r>
              <w:t>308 (7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02CD47" w14:textId="77777777" w:rsidR="00094BAD" w:rsidRPr="00B92469" w:rsidRDefault="00094BAD" w:rsidP="00683461">
            <w:r>
              <w:t>173 (7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A89E386" w14:textId="77777777" w:rsidR="00094BAD" w:rsidRPr="00B92469" w:rsidRDefault="00094BAD" w:rsidP="00683461">
            <w:r>
              <w:t>1671 (76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6EA7781" w14:textId="77777777" w:rsidR="00094BAD" w:rsidRPr="00B92469" w:rsidRDefault="00094BAD" w:rsidP="00683461">
            <w:r>
              <w:t>70 (79%)</w:t>
            </w:r>
          </w:p>
        </w:tc>
      </w:tr>
      <w:tr w:rsidR="00094BAD" w:rsidRPr="00B92469" w14:paraId="6A71448C" w14:textId="77777777" w:rsidTr="00DE1BED">
        <w:tc>
          <w:tcPr>
            <w:tcW w:w="1990" w:type="dxa"/>
            <w:shd w:val="clear" w:color="auto" w:fill="FFFFFF" w:themeFill="background1"/>
          </w:tcPr>
          <w:p w14:paraId="2A0FB90F" w14:textId="77777777" w:rsidR="00094BAD" w:rsidRPr="00B92469" w:rsidRDefault="00094BAD" w:rsidP="00683461">
            <w:pPr>
              <w:jc w:val="center"/>
            </w:pPr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383B4FDD" w14:textId="77777777" w:rsidR="00094BAD" w:rsidRPr="00B92469" w:rsidRDefault="00094BAD" w:rsidP="00683461">
            <w:r>
              <w:t>140 (23%)</w:t>
            </w:r>
          </w:p>
        </w:tc>
        <w:tc>
          <w:tcPr>
            <w:tcW w:w="1524" w:type="dxa"/>
            <w:shd w:val="clear" w:color="auto" w:fill="FFFFFF" w:themeFill="background1"/>
          </w:tcPr>
          <w:p w14:paraId="56739BD6" w14:textId="77777777" w:rsidR="00094BAD" w:rsidRPr="00B92469" w:rsidRDefault="00094BAD" w:rsidP="00683461">
            <w:r>
              <w:t>106 (25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C2E56AE" w14:textId="77777777" w:rsidR="00094BAD" w:rsidRPr="00B92469" w:rsidRDefault="00094BAD" w:rsidP="00683461">
            <w:r>
              <w:t>63 (27%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C0274F" w14:textId="77777777" w:rsidR="00094BAD" w:rsidRPr="00B92469" w:rsidRDefault="00094BAD" w:rsidP="00683461">
            <w:r>
              <w:t>527 (2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B0A9DC" w14:textId="77777777" w:rsidR="00094BAD" w:rsidRPr="00B92469" w:rsidRDefault="00094BAD" w:rsidP="00683461">
            <w:r>
              <w:t>19 (21%)</w:t>
            </w:r>
          </w:p>
        </w:tc>
      </w:tr>
      <w:tr w:rsidR="00094BAD" w:rsidRPr="00B92469" w14:paraId="18569A8D" w14:textId="77777777" w:rsidTr="00DE1BED">
        <w:tc>
          <w:tcPr>
            <w:tcW w:w="1990" w:type="dxa"/>
            <w:shd w:val="clear" w:color="auto" w:fill="FFFFFF" w:themeFill="background1"/>
          </w:tcPr>
          <w:p w14:paraId="165F90B8" w14:textId="77777777" w:rsidR="00094BAD" w:rsidRPr="00B92469" w:rsidRDefault="00094BAD" w:rsidP="00683461">
            <w:pPr>
              <w:jc w:val="center"/>
            </w:pPr>
            <w:r w:rsidRPr="00B92469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6B3F9EDC" w14:textId="77777777" w:rsidR="00094BAD" w:rsidRPr="00B92469" w:rsidRDefault="00094BAD" w:rsidP="00683461">
            <w:r>
              <w:t>3 (0.5%)</w:t>
            </w:r>
          </w:p>
        </w:tc>
        <w:tc>
          <w:tcPr>
            <w:tcW w:w="1524" w:type="dxa"/>
            <w:shd w:val="clear" w:color="auto" w:fill="FFFFFF" w:themeFill="background1"/>
          </w:tcPr>
          <w:p w14:paraId="02BE4AB9" w14:textId="77777777" w:rsidR="00094BAD" w:rsidRPr="00B92469" w:rsidRDefault="00094BAD" w:rsidP="00683461">
            <w:r>
              <w:t>2 (0.5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94544CB" w14:textId="77777777" w:rsidR="00094BAD" w:rsidRPr="00B92469" w:rsidRDefault="00094BAD" w:rsidP="00683461">
            <w: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516CF252" w14:textId="77777777" w:rsidR="00094BAD" w:rsidRPr="00B92469" w:rsidRDefault="00094BAD" w:rsidP="00683461">
            <w:r>
              <w:t>9 (0.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B9904B6" w14:textId="77777777" w:rsidR="00094BAD" w:rsidRPr="00B92469" w:rsidRDefault="00094BAD" w:rsidP="00683461">
            <w:r>
              <w:t>0</w:t>
            </w:r>
          </w:p>
        </w:tc>
      </w:tr>
      <w:tr w:rsidR="00094BAD" w:rsidRPr="00B92469" w14:paraId="15965CBD" w14:textId="77777777" w:rsidTr="00DE1BED">
        <w:tc>
          <w:tcPr>
            <w:tcW w:w="1990" w:type="dxa"/>
            <w:shd w:val="clear" w:color="auto" w:fill="FFFFFF" w:themeFill="background1"/>
          </w:tcPr>
          <w:p w14:paraId="4D73E44B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 xml:space="preserve">Parent’s daughter ready for SRH education </w:t>
            </w:r>
          </w:p>
        </w:tc>
        <w:tc>
          <w:tcPr>
            <w:tcW w:w="1276" w:type="dxa"/>
            <w:shd w:val="clear" w:color="auto" w:fill="FFFFFF" w:themeFill="background1"/>
          </w:tcPr>
          <w:p w14:paraId="7209FF9D" w14:textId="77777777" w:rsidR="00094BAD" w:rsidRPr="00B92469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04A0193C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0CF4B531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22D7DA97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4DE998C3" w14:textId="77777777" w:rsidR="00094BAD" w:rsidRPr="00B92469" w:rsidRDefault="00094BAD" w:rsidP="00683461"/>
        </w:tc>
      </w:tr>
      <w:tr w:rsidR="00094BAD" w:rsidRPr="00B92469" w14:paraId="5F14AA04" w14:textId="77777777" w:rsidTr="00DE1BED">
        <w:tc>
          <w:tcPr>
            <w:tcW w:w="1990" w:type="dxa"/>
            <w:shd w:val="clear" w:color="auto" w:fill="FFFFFF" w:themeFill="background1"/>
          </w:tcPr>
          <w:p w14:paraId="447087B7" w14:textId="77777777" w:rsidR="00094BAD" w:rsidRPr="00B92469" w:rsidRDefault="00094BAD" w:rsidP="00683461">
            <w:pPr>
              <w:jc w:val="center"/>
            </w:pPr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2C135524" w14:textId="77777777" w:rsidR="00094BAD" w:rsidRPr="00B92469" w:rsidRDefault="00094BAD" w:rsidP="00683461">
            <w:r>
              <w:t>376 (60%)</w:t>
            </w:r>
          </w:p>
        </w:tc>
        <w:tc>
          <w:tcPr>
            <w:tcW w:w="1524" w:type="dxa"/>
            <w:shd w:val="clear" w:color="auto" w:fill="FFFFFF" w:themeFill="background1"/>
          </w:tcPr>
          <w:p w14:paraId="7CB621DD" w14:textId="77777777" w:rsidR="00094BAD" w:rsidRPr="00B92469" w:rsidRDefault="00094BAD" w:rsidP="00683461">
            <w:r>
              <w:t>250 (6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23E08AD" w14:textId="77777777" w:rsidR="00094BAD" w:rsidRPr="00B92469" w:rsidRDefault="00094BAD" w:rsidP="00683461">
            <w:r>
              <w:t>120 (5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0DFDC8B" w14:textId="77777777" w:rsidR="00094BAD" w:rsidRPr="00B92469" w:rsidRDefault="00094BAD" w:rsidP="00683461">
            <w:r>
              <w:t>1229 (56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71C988A" w14:textId="77777777" w:rsidR="00094BAD" w:rsidRPr="00B92469" w:rsidRDefault="00094BAD" w:rsidP="00683461">
            <w:r>
              <w:t>47 (53%)</w:t>
            </w:r>
          </w:p>
        </w:tc>
      </w:tr>
      <w:tr w:rsidR="00094BAD" w:rsidRPr="00B92469" w14:paraId="0270D95E" w14:textId="77777777" w:rsidTr="00DE1BED">
        <w:tc>
          <w:tcPr>
            <w:tcW w:w="1990" w:type="dxa"/>
            <w:shd w:val="clear" w:color="auto" w:fill="FFFFFF" w:themeFill="background1"/>
          </w:tcPr>
          <w:p w14:paraId="36CB4B06" w14:textId="77777777" w:rsidR="00094BAD" w:rsidRPr="00B92469" w:rsidRDefault="00094BAD" w:rsidP="00683461">
            <w:pPr>
              <w:jc w:val="center"/>
            </w:pPr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3009EA6A" w14:textId="77777777" w:rsidR="00094BAD" w:rsidRPr="00B92469" w:rsidRDefault="00094BAD" w:rsidP="00683461">
            <w:r>
              <w:t>229 (37%)</w:t>
            </w:r>
          </w:p>
        </w:tc>
        <w:tc>
          <w:tcPr>
            <w:tcW w:w="1524" w:type="dxa"/>
            <w:shd w:val="clear" w:color="auto" w:fill="FFFFFF" w:themeFill="background1"/>
          </w:tcPr>
          <w:p w14:paraId="0772B80E" w14:textId="77777777" w:rsidR="00094BAD" w:rsidRPr="00B92469" w:rsidRDefault="00094BAD" w:rsidP="00683461">
            <w:r>
              <w:t>152 (37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70BB8DE" w14:textId="77777777" w:rsidR="00094BAD" w:rsidRPr="00B92469" w:rsidRDefault="00094BAD" w:rsidP="00683461">
            <w:r>
              <w:t>105 (44%)</w:t>
            </w:r>
          </w:p>
        </w:tc>
        <w:tc>
          <w:tcPr>
            <w:tcW w:w="1276" w:type="dxa"/>
            <w:shd w:val="clear" w:color="auto" w:fill="FFFFFF" w:themeFill="background1"/>
          </w:tcPr>
          <w:p w14:paraId="77BFF6EF" w14:textId="77777777" w:rsidR="00094BAD" w:rsidRPr="00B92469" w:rsidRDefault="00094BAD" w:rsidP="00683461">
            <w:r>
              <w:t>902 (41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A712A4F" w14:textId="77777777" w:rsidR="00094BAD" w:rsidRPr="00B92469" w:rsidRDefault="00094BAD" w:rsidP="00683461">
            <w:r>
              <w:t>40 (45%)</w:t>
            </w:r>
          </w:p>
        </w:tc>
      </w:tr>
      <w:tr w:rsidR="00094BAD" w:rsidRPr="00B92469" w14:paraId="355BF8D9" w14:textId="77777777" w:rsidTr="00DE1BED">
        <w:tc>
          <w:tcPr>
            <w:tcW w:w="1990" w:type="dxa"/>
            <w:shd w:val="clear" w:color="auto" w:fill="FFFFFF" w:themeFill="background1"/>
          </w:tcPr>
          <w:p w14:paraId="3E4F9542" w14:textId="77777777" w:rsidR="00094BAD" w:rsidRPr="00B92469" w:rsidRDefault="00094BAD" w:rsidP="00683461">
            <w:pPr>
              <w:jc w:val="center"/>
            </w:pPr>
            <w:r w:rsidRPr="00B92469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0E1DE1F8" w14:textId="77777777" w:rsidR="00094BAD" w:rsidRPr="00B92469" w:rsidRDefault="00094BAD" w:rsidP="00683461">
            <w:r>
              <w:t>18 (3%)</w:t>
            </w:r>
          </w:p>
        </w:tc>
        <w:tc>
          <w:tcPr>
            <w:tcW w:w="1524" w:type="dxa"/>
            <w:shd w:val="clear" w:color="auto" w:fill="FFFFFF" w:themeFill="background1"/>
          </w:tcPr>
          <w:p w14:paraId="2B729B2C" w14:textId="77777777" w:rsidR="00094BAD" w:rsidRPr="00B92469" w:rsidRDefault="00094BAD" w:rsidP="00683461">
            <w:r>
              <w:t>14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66B7A3AD" w14:textId="77777777" w:rsidR="00094BAD" w:rsidRPr="00B92469" w:rsidRDefault="00094BAD" w:rsidP="00683461">
            <w:r>
              <w:t>11 (5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E0F02A2" w14:textId="77777777" w:rsidR="00094BAD" w:rsidRPr="00B92469" w:rsidRDefault="00094BAD" w:rsidP="00683461">
            <w:r>
              <w:t>77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E4D214" w14:textId="77777777" w:rsidR="00094BAD" w:rsidRPr="00B92469" w:rsidRDefault="00094BAD" w:rsidP="00683461">
            <w:r>
              <w:t>2 (2%)</w:t>
            </w:r>
          </w:p>
        </w:tc>
      </w:tr>
      <w:tr w:rsidR="00094BAD" w:rsidRPr="00B92469" w14:paraId="2B4B6AFE" w14:textId="77777777" w:rsidTr="00DE1BED">
        <w:tc>
          <w:tcPr>
            <w:tcW w:w="1990" w:type="dxa"/>
            <w:shd w:val="clear" w:color="auto" w:fill="FFFFFF" w:themeFill="background1"/>
          </w:tcPr>
          <w:p w14:paraId="24665D6C" w14:textId="77777777" w:rsidR="00094BAD" w:rsidRPr="00DE1BED" w:rsidRDefault="00094BAD" w:rsidP="00683461">
            <w:pPr>
              <w:rPr>
                <w:i/>
                <w:iCs/>
              </w:rPr>
            </w:pPr>
            <w:r w:rsidRPr="00DE1BED">
              <w:rPr>
                <w:i/>
                <w:iCs/>
              </w:rPr>
              <w:t xml:space="preserve">Parent’s perception of contraceptive harm </w:t>
            </w:r>
          </w:p>
        </w:tc>
        <w:tc>
          <w:tcPr>
            <w:tcW w:w="1276" w:type="dxa"/>
            <w:shd w:val="clear" w:color="auto" w:fill="FFFFFF" w:themeFill="background1"/>
          </w:tcPr>
          <w:p w14:paraId="061AC1BE" w14:textId="77777777" w:rsidR="00094BAD" w:rsidRPr="00B92469" w:rsidRDefault="00094BAD" w:rsidP="00683461"/>
        </w:tc>
        <w:tc>
          <w:tcPr>
            <w:tcW w:w="1524" w:type="dxa"/>
            <w:shd w:val="clear" w:color="auto" w:fill="FFFFFF" w:themeFill="background1"/>
          </w:tcPr>
          <w:p w14:paraId="4B8750C4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213258A1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237EE1C5" w14:textId="77777777" w:rsidR="00094BAD" w:rsidRPr="00B92469" w:rsidRDefault="00094BAD" w:rsidP="00683461"/>
        </w:tc>
        <w:tc>
          <w:tcPr>
            <w:tcW w:w="1276" w:type="dxa"/>
            <w:shd w:val="clear" w:color="auto" w:fill="FFFFFF" w:themeFill="background1"/>
          </w:tcPr>
          <w:p w14:paraId="55A80EC4" w14:textId="77777777" w:rsidR="00094BAD" w:rsidRPr="00B92469" w:rsidRDefault="00094BAD" w:rsidP="00683461"/>
        </w:tc>
      </w:tr>
      <w:tr w:rsidR="00094BAD" w:rsidRPr="00B92469" w14:paraId="4AD902A0" w14:textId="77777777" w:rsidTr="00DE1BED">
        <w:tc>
          <w:tcPr>
            <w:tcW w:w="1990" w:type="dxa"/>
            <w:shd w:val="clear" w:color="auto" w:fill="FFFFFF" w:themeFill="background1"/>
          </w:tcPr>
          <w:p w14:paraId="07545A6F" w14:textId="77777777" w:rsidR="00094BAD" w:rsidRPr="00B92469" w:rsidRDefault="00094BAD" w:rsidP="00683461">
            <w:pPr>
              <w:jc w:val="center"/>
            </w:pPr>
            <w:r w:rsidRPr="00B92469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4A1E04BA" w14:textId="77777777" w:rsidR="00094BAD" w:rsidRPr="00B92469" w:rsidRDefault="00094BAD" w:rsidP="00683461">
            <w:r>
              <w:t>374 (60%)</w:t>
            </w:r>
          </w:p>
        </w:tc>
        <w:tc>
          <w:tcPr>
            <w:tcW w:w="1524" w:type="dxa"/>
            <w:shd w:val="clear" w:color="auto" w:fill="FFFFFF" w:themeFill="background1"/>
          </w:tcPr>
          <w:p w14:paraId="7CA83A72" w14:textId="77777777" w:rsidR="00094BAD" w:rsidRPr="00B92469" w:rsidRDefault="00094BAD" w:rsidP="00683461">
            <w:r>
              <w:t>242 (58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CD71050" w14:textId="77777777" w:rsidR="00094BAD" w:rsidRPr="00B92469" w:rsidRDefault="00094BAD" w:rsidP="00683461">
            <w:r>
              <w:t>137 (58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199B24A" w14:textId="77777777" w:rsidR="00094BAD" w:rsidRPr="00B92469" w:rsidRDefault="00094BAD" w:rsidP="00683461">
            <w:r>
              <w:t>1320 (6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059A9EF" w14:textId="77777777" w:rsidR="00094BAD" w:rsidRPr="00B92469" w:rsidRDefault="00094BAD" w:rsidP="00683461">
            <w:r>
              <w:t>47 (53%)</w:t>
            </w:r>
          </w:p>
        </w:tc>
      </w:tr>
      <w:tr w:rsidR="00094BAD" w:rsidRPr="00B92469" w14:paraId="787091FA" w14:textId="77777777" w:rsidTr="00DE1BED">
        <w:tc>
          <w:tcPr>
            <w:tcW w:w="1990" w:type="dxa"/>
            <w:shd w:val="clear" w:color="auto" w:fill="FFFFFF" w:themeFill="background1"/>
          </w:tcPr>
          <w:p w14:paraId="024694F0" w14:textId="77777777" w:rsidR="00094BAD" w:rsidRPr="00B92469" w:rsidRDefault="00094BAD" w:rsidP="00683461">
            <w:pPr>
              <w:jc w:val="center"/>
            </w:pPr>
            <w:r w:rsidRPr="00B92469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68CC625F" w14:textId="77777777" w:rsidR="00094BAD" w:rsidRPr="00B92469" w:rsidRDefault="00094BAD" w:rsidP="00683461">
            <w:r>
              <w:t>233 (37%)</w:t>
            </w:r>
          </w:p>
        </w:tc>
        <w:tc>
          <w:tcPr>
            <w:tcW w:w="1524" w:type="dxa"/>
            <w:shd w:val="clear" w:color="auto" w:fill="FFFFFF" w:themeFill="background1"/>
          </w:tcPr>
          <w:p w14:paraId="03E6D6A5" w14:textId="77777777" w:rsidR="00094BAD" w:rsidRPr="00B92469" w:rsidRDefault="00094BAD" w:rsidP="00683461">
            <w:r>
              <w:t>162 (3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9C53349" w14:textId="77777777" w:rsidR="00094BAD" w:rsidRPr="00B92469" w:rsidRDefault="00094BAD" w:rsidP="00683461">
            <w:r>
              <w:t>93 (39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D4D4BF7" w14:textId="77777777" w:rsidR="00094BAD" w:rsidRPr="00B92469" w:rsidRDefault="00094BAD" w:rsidP="00683461">
            <w:r>
              <w:t>828 (38%)</w:t>
            </w:r>
          </w:p>
        </w:tc>
        <w:tc>
          <w:tcPr>
            <w:tcW w:w="1276" w:type="dxa"/>
            <w:shd w:val="clear" w:color="auto" w:fill="FFFFFF" w:themeFill="background1"/>
          </w:tcPr>
          <w:p w14:paraId="09681169" w14:textId="77777777" w:rsidR="00094BAD" w:rsidRPr="00B92469" w:rsidRDefault="00094BAD" w:rsidP="00683461">
            <w:r>
              <w:t>41 (46%)</w:t>
            </w:r>
          </w:p>
        </w:tc>
      </w:tr>
      <w:tr w:rsidR="00094BAD" w:rsidRPr="00B92469" w14:paraId="1F502C5F" w14:textId="77777777" w:rsidTr="00DE1BED">
        <w:tc>
          <w:tcPr>
            <w:tcW w:w="1990" w:type="dxa"/>
            <w:shd w:val="clear" w:color="auto" w:fill="FFFFFF" w:themeFill="background1"/>
          </w:tcPr>
          <w:p w14:paraId="119D23CD" w14:textId="77777777" w:rsidR="00094BAD" w:rsidRPr="00B92469" w:rsidRDefault="00094BAD" w:rsidP="00683461">
            <w:pPr>
              <w:jc w:val="center"/>
            </w:pPr>
            <w:r w:rsidRPr="00B92469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54732C3D" w14:textId="77777777" w:rsidR="00094BAD" w:rsidRPr="00B92469" w:rsidRDefault="00094BAD" w:rsidP="00683461">
            <w:r>
              <w:t>15 (2%)</w:t>
            </w:r>
          </w:p>
        </w:tc>
        <w:tc>
          <w:tcPr>
            <w:tcW w:w="1524" w:type="dxa"/>
            <w:shd w:val="clear" w:color="auto" w:fill="FFFFFF" w:themeFill="background1"/>
          </w:tcPr>
          <w:p w14:paraId="617505E9" w14:textId="77777777" w:rsidR="00094BAD" w:rsidRPr="00B92469" w:rsidRDefault="00094BAD" w:rsidP="00683461">
            <w:r>
              <w:t>12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6170AF1B" w14:textId="77777777" w:rsidR="00094BAD" w:rsidRPr="00B92469" w:rsidRDefault="00094BAD" w:rsidP="00683461">
            <w:r>
              <w:t>6 (3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AFA9B7D" w14:textId="77777777" w:rsidR="00094BAD" w:rsidRPr="00B92469" w:rsidRDefault="00094BAD" w:rsidP="00683461">
            <w:r>
              <w:t>54 (2%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2BEDD7" w14:textId="77777777" w:rsidR="00094BAD" w:rsidRPr="00B92469" w:rsidRDefault="00094BAD" w:rsidP="00683461">
            <w:r>
              <w:t>1 (1%)</w:t>
            </w:r>
          </w:p>
        </w:tc>
      </w:tr>
    </w:tbl>
    <w:p w14:paraId="4DBF8319" w14:textId="34D37D6B" w:rsidR="005834E9" w:rsidRDefault="005834E9" w:rsidP="006A288A">
      <w:pPr>
        <w:pStyle w:val="Heading2"/>
      </w:pPr>
    </w:p>
    <w:p w14:paraId="0F42CACF" w14:textId="77777777" w:rsidR="00094BAD" w:rsidRDefault="00094BAD" w:rsidP="00B41745"/>
    <w:sectPr w:rsidR="00094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81B3C" w14:textId="77777777" w:rsidR="00570A7B" w:rsidRDefault="00570A7B" w:rsidP="00B41745">
      <w:pPr>
        <w:spacing w:after="0" w:line="240" w:lineRule="auto"/>
      </w:pPr>
      <w:r>
        <w:separator/>
      </w:r>
    </w:p>
  </w:endnote>
  <w:endnote w:type="continuationSeparator" w:id="0">
    <w:p w14:paraId="4D253F1F" w14:textId="77777777" w:rsidR="00570A7B" w:rsidRDefault="00570A7B" w:rsidP="00B41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99FC8" w14:textId="77777777" w:rsidR="00570A7B" w:rsidRDefault="00570A7B" w:rsidP="00B41745">
      <w:pPr>
        <w:spacing w:after="0" w:line="240" w:lineRule="auto"/>
      </w:pPr>
      <w:r>
        <w:separator/>
      </w:r>
    </w:p>
  </w:footnote>
  <w:footnote w:type="continuationSeparator" w:id="0">
    <w:p w14:paraId="71AAE503" w14:textId="77777777" w:rsidR="00570A7B" w:rsidRDefault="00570A7B" w:rsidP="00B41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E0226B"/>
    <w:multiLevelType w:val="hybridMultilevel"/>
    <w:tmpl w:val="AA94868C"/>
    <w:lvl w:ilvl="0" w:tplc="71D80F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BAD"/>
    <w:rsid w:val="0000058C"/>
    <w:rsid w:val="000844A5"/>
    <w:rsid w:val="00094BAD"/>
    <w:rsid w:val="000E4C62"/>
    <w:rsid w:val="0011216C"/>
    <w:rsid w:val="001339C6"/>
    <w:rsid w:val="00162236"/>
    <w:rsid w:val="00172DB5"/>
    <w:rsid w:val="00247D4B"/>
    <w:rsid w:val="002512D7"/>
    <w:rsid w:val="002557E8"/>
    <w:rsid w:val="002630CF"/>
    <w:rsid w:val="0029374C"/>
    <w:rsid w:val="002B2764"/>
    <w:rsid w:val="00303515"/>
    <w:rsid w:val="00331BBB"/>
    <w:rsid w:val="00386691"/>
    <w:rsid w:val="003B7DA2"/>
    <w:rsid w:val="004061D0"/>
    <w:rsid w:val="00492165"/>
    <w:rsid w:val="004D1A64"/>
    <w:rsid w:val="00506AFC"/>
    <w:rsid w:val="00570A7B"/>
    <w:rsid w:val="005834E9"/>
    <w:rsid w:val="006A288A"/>
    <w:rsid w:val="006B75B2"/>
    <w:rsid w:val="006E2895"/>
    <w:rsid w:val="00760ED9"/>
    <w:rsid w:val="007D7933"/>
    <w:rsid w:val="007E3D75"/>
    <w:rsid w:val="0084154A"/>
    <w:rsid w:val="00877B5D"/>
    <w:rsid w:val="008D70C6"/>
    <w:rsid w:val="009362AB"/>
    <w:rsid w:val="009C049E"/>
    <w:rsid w:val="00AE0633"/>
    <w:rsid w:val="00B10316"/>
    <w:rsid w:val="00B1102C"/>
    <w:rsid w:val="00B14546"/>
    <w:rsid w:val="00B41745"/>
    <w:rsid w:val="00B9709D"/>
    <w:rsid w:val="00BB5C55"/>
    <w:rsid w:val="00BF0654"/>
    <w:rsid w:val="00C77288"/>
    <w:rsid w:val="00C8283A"/>
    <w:rsid w:val="00C83670"/>
    <w:rsid w:val="00C876B6"/>
    <w:rsid w:val="00C9023F"/>
    <w:rsid w:val="00CF003F"/>
    <w:rsid w:val="00DE1BED"/>
    <w:rsid w:val="00E61CE3"/>
    <w:rsid w:val="00F27E82"/>
    <w:rsid w:val="00F8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D8C3"/>
  <w15:chartTrackingRefBased/>
  <w15:docId w15:val="{F9BAA22A-EF72-477E-AA89-2BCB510F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8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4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BA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B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BAD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61C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7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745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A28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Isaksen</dc:creator>
  <cp:keywords/>
  <dc:description/>
  <cp:lastModifiedBy>Katja Isaksen</cp:lastModifiedBy>
  <cp:revision>36</cp:revision>
  <dcterms:created xsi:type="dcterms:W3CDTF">2020-03-26T06:28:00Z</dcterms:created>
  <dcterms:modified xsi:type="dcterms:W3CDTF">2020-07-03T14:55:00Z</dcterms:modified>
</cp:coreProperties>
</file>